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D7F877" w14:textId="62666727" w:rsidR="007415FB" w:rsidRPr="00174E16" w:rsidRDefault="00174E16" w:rsidP="00626654">
      <w:pPr>
        <w:spacing w:line="240" w:lineRule="auto"/>
        <w:jc w:val="both"/>
        <w:rPr>
          <w:rFonts w:eastAsiaTheme="majorEastAsia" w:cstheme="minorHAnsi"/>
          <w:b/>
          <w:color w:val="00B0F0"/>
          <w:sz w:val="24"/>
        </w:rPr>
      </w:pPr>
      <w:r w:rsidRPr="00174E16">
        <w:rPr>
          <w:rFonts w:eastAsiaTheme="majorEastAsia" w:cstheme="minorHAnsi"/>
          <w:b/>
          <w:color w:val="00B0F0"/>
          <w:sz w:val="24"/>
        </w:rPr>
        <w:t>Supplementary</w:t>
      </w:r>
      <w:r w:rsidR="008376EB" w:rsidRPr="00174E16">
        <w:rPr>
          <w:rFonts w:eastAsiaTheme="majorEastAsia" w:cstheme="minorHAnsi"/>
          <w:b/>
          <w:color w:val="00B0F0"/>
          <w:sz w:val="24"/>
        </w:rPr>
        <w:t xml:space="preserve"> Figures</w:t>
      </w:r>
    </w:p>
    <w:p w14:paraId="328E7A5F" w14:textId="264B9026" w:rsidR="001B5A9A" w:rsidRPr="00174E16" w:rsidRDefault="00174E16" w:rsidP="00174E16">
      <w:pPr>
        <w:spacing w:line="240" w:lineRule="auto"/>
        <w:jc w:val="both"/>
        <w:rPr>
          <w:rFonts w:eastAsiaTheme="majorEastAsia" w:cstheme="minorHAnsi"/>
        </w:rPr>
      </w:pPr>
      <w:r w:rsidRPr="00174E16">
        <w:rPr>
          <w:rFonts w:eastAsiaTheme="majorEastAsia" w:cstheme="minorHAnsi"/>
          <w:b/>
          <w:color w:val="00B0F0"/>
        </w:rPr>
        <w:t xml:space="preserve">Supplementary </w:t>
      </w:r>
      <w:r w:rsidR="00AA5120" w:rsidRPr="00174E16">
        <w:rPr>
          <w:rFonts w:eastAsiaTheme="majorEastAsia" w:cstheme="minorHAnsi"/>
          <w:b/>
          <w:color w:val="00B0F0"/>
        </w:rPr>
        <w:t>F</w:t>
      </w:r>
      <w:r w:rsidR="007415FB" w:rsidRPr="00174E16">
        <w:rPr>
          <w:rFonts w:eastAsiaTheme="majorEastAsia" w:cstheme="minorHAnsi"/>
          <w:b/>
          <w:color w:val="00B0F0"/>
        </w:rPr>
        <w:t xml:space="preserve">igure </w:t>
      </w:r>
      <w:r w:rsidRPr="00174E16">
        <w:rPr>
          <w:rFonts w:eastAsiaTheme="majorEastAsia" w:cstheme="minorHAnsi"/>
          <w:b/>
          <w:color w:val="00B0F0"/>
        </w:rPr>
        <w:t>S</w:t>
      </w:r>
      <w:r w:rsidR="007415FB" w:rsidRPr="00174E16">
        <w:rPr>
          <w:rFonts w:eastAsiaTheme="majorEastAsia" w:cstheme="minorHAnsi"/>
          <w:b/>
          <w:color w:val="00B0F0"/>
        </w:rPr>
        <w:t xml:space="preserve">1: </w:t>
      </w:r>
      <w:r w:rsidR="004C4E25" w:rsidRPr="00174E16">
        <w:rPr>
          <w:rFonts w:eastAsiaTheme="majorEastAsia" w:cstheme="minorHAnsi"/>
          <w:b/>
        </w:rPr>
        <w:t>The schematic of the study design.</w:t>
      </w:r>
      <w:r w:rsidR="004C4E25" w:rsidRPr="00174E16">
        <w:rPr>
          <w:rFonts w:eastAsiaTheme="majorEastAsia" w:cstheme="minorHAnsi"/>
        </w:rPr>
        <w:t xml:space="preserve"> GC, gastric cancer; FC, fold change; miRNA, microRNA; qRT-PCR, quantitative reverse transcription polymerase chain reaction; AUC, area under the curve.</w:t>
      </w:r>
      <w:r w:rsidR="004C4E25" w:rsidRPr="00174E16" w:rsidDel="004C4E25">
        <w:rPr>
          <w:rFonts w:eastAsiaTheme="majorEastAsia" w:cstheme="minorHAnsi"/>
        </w:rPr>
        <w:t xml:space="preserve"> </w:t>
      </w:r>
    </w:p>
    <w:p w14:paraId="613095D9" w14:textId="77777777" w:rsidR="001B5A9A" w:rsidRDefault="001B5A9A" w:rsidP="008376EB">
      <w:pPr>
        <w:spacing w:after="0" w:line="240" w:lineRule="auto"/>
        <w:jc w:val="both"/>
        <w:rPr>
          <w:rFonts w:ascii="Arial" w:eastAsiaTheme="majorEastAsia" w:hAnsi="Arial" w:cs="Arial"/>
          <w:sz w:val="16"/>
        </w:rPr>
      </w:pPr>
    </w:p>
    <w:p w14:paraId="043E5DEC" w14:textId="0160A96D" w:rsidR="004C4E25" w:rsidRPr="008376EB" w:rsidRDefault="00B0217D" w:rsidP="008376EB">
      <w:pPr>
        <w:spacing w:after="0" w:line="240" w:lineRule="auto"/>
        <w:jc w:val="both"/>
        <w:rPr>
          <w:rFonts w:ascii="Arial" w:eastAsiaTheme="majorEastAsia" w:hAnsi="Arial" w:cs="Arial"/>
        </w:rPr>
      </w:pPr>
      <w:r>
        <w:rPr>
          <w:rFonts w:ascii="Arial" w:eastAsiaTheme="majorEastAsia" w:hAnsi="Arial" w:cs="Arial"/>
          <w:noProof/>
        </w:rPr>
        <w:drawing>
          <wp:anchor distT="0" distB="0" distL="114300" distR="114300" simplePos="0" relativeHeight="251665408" behindDoc="0" locked="0" layoutInCell="1" allowOverlap="1" wp14:anchorId="28DF27AB" wp14:editId="7DCA0B5C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993005" cy="5998845"/>
            <wp:effectExtent l="0" t="0" r="0" b="190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599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C4E25" w:rsidRPr="008376EB">
        <w:rPr>
          <w:rFonts w:ascii="Arial" w:eastAsiaTheme="majorEastAsia" w:hAnsi="Arial" w:cs="Arial"/>
        </w:rPr>
        <w:br w:type="page"/>
      </w:r>
    </w:p>
    <w:p w14:paraId="6CEFB2D3" w14:textId="6932E509" w:rsidR="00D6291F" w:rsidRPr="00174E16" w:rsidRDefault="00174E16" w:rsidP="00D6291F">
      <w:pPr>
        <w:rPr>
          <w:rFonts w:cstheme="minorHAnsi"/>
          <w:b/>
        </w:rPr>
      </w:pPr>
      <w:r w:rsidRPr="00174E16">
        <w:rPr>
          <w:rFonts w:cstheme="minorHAnsi"/>
          <w:b/>
          <w:bCs/>
          <w:color w:val="00B0F0"/>
        </w:rPr>
        <w:lastRenderedPageBreak/>
        <w:t xml:space="preserve">Supplementary </w:t>
      </w:r>
      <w:r w:rsidR="00AA5120" w:rsidRPr="00174E16">
        <w:rPr>
          <w:rFonts w:cstheme="minorHAnsi"/>
          <w:b/>
          <w:bCs/>
          <w:color w:val="00B0F0"/>
        </w:rPr>
        <w:t>F</w:t>
      </w:r>
      <w:r w:rsidR="00D6291F" w:rsidRPr="00174E16">
        <w:rPr>
          <w:rFonts w:cstheme="minorHAnsi"/>
          <w:b/>
          <w:bCs/>
          <w:color w:val="00B0F0"/>
        </w:rPr>
        <w:t xml:space="preserve">igure </w:t>
      </w:r>
      <w:r w:rsidRPr="00174E16">
        <w:rPr>
          <w:rFonts w:cstheme="minorHAnsi"/>
          <w:b/>
          <w:bCs/>
          <w:color w:val="00B0F0"/>
        </w:rPr>
        <w:t>S</w:t>
      </w:r>
      <w:r w:rsidR="002421B9">
        <w:rPr>
          <w:rFonts w:cstheme="minorHAnsi"/>
          <w:b/>
          <w:bCs/>
          <w:color w:val="00B0F0"/>
        </w:rPr>
        <w:t>2</w:t>
      </w:r>
      <w:r w:rsidR="00D6291F" w:rsidRPr="00174E16">
        <w:rPr>
          <w:rFonts w:cstheme="minorHAnsi"/>
          <w:b/>
          <w:bCs/>
          <w:color w:val="00B0F0"/>
        </w:rPr>
        <w:t xml:space="preserve">: </w:t>
      </w:r>
      <w:r w:rsidR="00D6291F" w:rsidRPr="00174E16">
        <w:rPr>
          <w:rFonts w:cstheme="minorHAnsi"/>
          <w:b/>
        </w:rPr>
        <w:t xml:space="preserve">Scatter plots of KEGG pathway enrichment analysis of target genes of candidate miRNA biomarkers. </w:t>
      </w:r>
      <w:r w:rsidR="00A938FD" w:rsidRPr="00174E16">
        <w:rPr>
          <w:rFonts w:cstheme="minorHAnsi"/>
        </w:rPr>
        <w:t>The circle area indicates the number of target genes in the pathway</w:t>
      </w:r>
      <w:r w:rsidR="00D6291F" w:rsidRPr="00174E16">
        <w:rPr>
          <w:rFonts w:cstheme="minorHAnsi"/>
        </w:rPr>
        <w:t xml:space="preserve">, and the circle color represents the range of </w:t>
      </w:r>
      <w:r w:rsidR="00A938FD" w:rsidRPr="00174E16">
        <w:rPr>
          <w:rFonts w:cstheme="minorHAnsi"/>
        </w:rPr>
        <w:t xml:space="preserve">the </w:t>
      </w:r>
      <w:r w:rsidR="00D6291F" w:rsidRPr="00174E16">
        <w:rPr>
          <w:rFonts w:cstheme="minorHAnsi"/>
          <w:i/>
          <w:iCs/>
        </w:rPr>
        <w:t>P</w:t>
      </w:r>
      <w:r w:rsidR="00D6291F" w:rsidRPr="00174E16">
        <w:rPr>
          <w:rFonts w:cstheme="minorHAnsi"/>
        </w:rPr>
        <w:t xml:space="preserve"> value. miRNA, microRNA.</w:t>
      </w:r>
    </w:p>
    <w:p w14:paraId="10DBFF7A" w14:textId="3AD8C299" w:rsidR="007415FB" w:rsidRPr="004C4E25" w:rsidRDefault="00622A56">
      <w:bookmarkStart w:id="0" w:name="_GoBack"/>
      <w:r>
        <w:rPr>
          <w:noProof/>
        </w:rPr>
        <w:drawing>
          <wp:anchor distT="0" distB="0" distL="114300" distR="114300" simplePos="0" relativeHeight="251664384" behindDoc="0" locked="0" layoutInCell="1" allowOverlap="1" wp14:anchorId="5232F286" wp14:editId="24504855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5669915" cy="385889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3858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7415FB" w:rsidRPr="004C4E25">
        <w:br w:type="page"/>
      </w:r>
    </w:p>
    <w:bookmarkEnd w:id="0"/>
    <w:p w14:paraId="62E4B4E6" w14:textId="5D1723CA" w:rsidR="007415FB" w:rsidRPr="00475904" w:rsidRDefault="00475904" w:rsidP="00626654">
      <w:pPr>
        <w:spacing w:line="240" w:lineRule="auto"/>
        <w:jc w:val="both"/>
        <w:rPr>
          <w:rFonts w:eastAsiaTheme="majorEastAsia" w:cstheme="minorHAnsi"/>
          <w:b/>
          <w:color w:val="00B0F0"/>
          <w:sz w:val="24"/>
        </w:rPr>
      </w:pPr>
      <w:r w:rsidRPr="00475904">
        <w:rPr>
          <w:rFonts w:eastAsiaTheme="majorEastAsia" w:cstheme="minorHAnsi"/>
          <w:b/>
          <w:color w:val="00B0F0"/>
          <w:sz w:val="24"/>
        </w:rPr>
        <w:lastRenderedPageBreak/>
        <w:t>Supplementary</w:t>
      </w:r>
      <w:r w:rsidR="005419E5" w:rsidRPr="00475904">
        <w:rPr>
          <w:rFonts w:eastAsiaTheme="majorEastAsia" w:cstheme="minorHAnsi"/>
          <w:b/>
          <w:color w:val="00B0F0"/>
          <w:sz w:val="24"/>
        </w:rPr>
        <w:t xml:space="preserve"> Tables</w:t>
      </w:r>
    </w:p>
    <w:p w14:paraId="672C47DA" w14:textId="5D8E0EBD" w:rsidR="000A6DD0" w:rsidRPr="008376EB" w:rsidRDefault="00475904" w:rsidP="00626654">
      <w:pPr>
        <w:spacing w:line="240" w:lineRule="auto"/>
        <w:rPr>
          <w:rFonts w:ascii="Arial" w:hAnsi="Arial" w:cs="Arial"/>
          <w:b/>
          <w:sz w:val="24"/>
        </w:rPr>
      </w:pPr>
      <w:r>
        <w:rPr>
          <w:rFonts w:eastAsia="Times New Roman" w:cstheme="minorHAnsi"/>
          <w:b/>
          <w:color w:val="00B0F0"/>
        </w:rPr>
        <w:t xml:space="preserve">Supplementary </w:t>
      </w:r>
      <w:r w:rsidR="005419E5" w:rsidRPr="00475904">
        <w:rPr>
          <w:rFonts w:eastAsia="Times New Roman" w:cstheme="minorHAnsi"/>
          <w:b/>
          <w:color w:val="00B0F0"/>
        </w:rPr>
        <w:t xml:space="preserve">Table </w:t>
      </w:r>
      <w:r>
        <w:rPr>
          <w:rFonts w:eastAsia="Times New Roman" w:cstheme="minorHAnsi"/>
          <w:b/>
          <w:color w:val="00B0F0"/>
        </w:rPr>
        <w:t>S</w:t>
      </w:r>
      <w:r w:rsidR="005419E5" w:rsidRPr="00475904">
        <w:rPr>
          <w:rFonts w:eastAsia="Times New Roman" w:cstheme="minorHAnsi"/>
          <w:b/>
          <w:color w:val="00B0F0"/>
        </w:rPr>
        <w:t>1</w:t>
      </w:r>
      <w:r w:rsidR="00626654" w:rsidRPr="00475904">
        <w:rPr>
          <w:rFonts w:eastAsia="Times New Roman" w:cstheme="minorHAnsi"/>
          <w:b/>
          <w:color w:val="00B0F0"/>
        </w:rPr>
        <w:t>:</w:t>
      </w:r>
      <w:r w:rsidR="00626654" w:rsidRPr="00475904">
        <w:rPr>
          <w:rFonts w:eastAsia="Times New Roman" w:cstheme="minorHAnsi"/>
          <w:b/>
          <w:color w:val="000000"/>
        </w:rPr>
        <w:t xml:space="preserve"> </w:t>
      </w:r>
      <w:r w:rsidR="004C4E25" w:rsidRPr="00475904">
        <w:rPr>
          <w:rFonts w:eastAsia="Times New Roman" w:cstheme="minorHAnsi"/>
          <w:b/>
          <w:color w:val="000000"/>
        </w:rPr>
        <w:t>Patient characteristics of the biomarker discovery cohort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2976"/>
        <w:gridCol w:w="495"/>
        <w:gridCol w:w="272"/>
        <w:gridCol w:w="766"/>
        <w:gridCol w:w="495"/>
        <w:gridCol w:w="272"/>
        <w:gridCol w:w="973"/>
      </w:tblGrid>
      <w:tr w:rsidR="004C4E25" w:rsidRPr="004C4E25" w14:paraId="1534E322" w14:textId="77777777" w:rsidTr="00CA35D2">
        <w:trPr>
          <w:trHeight w:val="600"/>
        </w:trPr>
        <w:tc>
          <w:tcPr>
            <w:tcW w:w="623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02C6C" w14:textId="07B20712" w:rsidR="004C4E25" w:rsidRPr="00CA35D2" w:rsidRDefault="004C4E25" w:rsidP="004C4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4E25" w:rsidRPr="004C4E25" w14:paraId="7EEAFE0D" w14:textId="77777777" w:rsidTr="00CA35D2">
        <w:trPr>
          <w:trHeight w:val="9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5629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6422" w14:textId="77777777" w:rsidR="005419E5" w:rsidRDefault="004C4E25" w:rsidP="004C4E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ssue</w:t>
            </w:r>
          </w:p>
          <w:p w14:paraId="26C82F53" w14:textId="6174374D" w:rsidR="004C4E25" w:rsidRPr="005419E5" w:rsidRDefault="004C4E25" w:rsidP="004C4E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based</w:t>
            </w: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discovery</w:t>
            </w: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5419E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n =14)</w:t>
            </w:r>
          </w:p>
        </w:tc>
        <w:tc>
          <w:tcPr>
            <w:tcW w:w="173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411E" w14:textId="2C597088" w:rsidR="004C4E25" w:rsidRPr="005419E5" w:rsidRDefault="004C4E25" w:rsidP="004C4E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osome-based</w:t>
            </w: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discovery</w:t>
            </w: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5419E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n =11)</w:t>
            </w:r>
          </w:p>
        </w:tc>
      </w:tr>
      <w:tr w:rsidR="004C4E25" w:rsidRPr="004C4E25" w14:paraId="5C382C00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36FB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F135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056AC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C4D9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93CB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C038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E648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</w:tr>
      <w:tr w:rsidR="004C4E25" w:rsidRPr="004C4E25" w14:paraId="4596D0E0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DFA7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mean (±SD) (years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F9D7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5D7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4B3C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±11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0375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5DFF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C5D9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±14)</w:t>
            </w:r>
          </w:p>
        </w:tc>
      </w:tr>
      <w:tr w:rsidR="004C4E25" w:rsidRPr="004C4E25" w14:paraId="0420FA74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004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B5D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869F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6976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BCB0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B0A3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2B12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4C4E25" w14:paraId="356411D3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EE5E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356E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6467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182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DF54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70F6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FD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2)</w:t>
            </w:r>
          </w:p>
        </w:tc>
      </w:tr>
      <w:tr w:rsidR="004C4E25" w:rsidRPr="004C4E25" w14:paraId="49C1DBF7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8DE3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2D3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73E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3731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1B55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5F2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20E5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)</w:t>
            </w:r>
          </w:p>
        </w:tc>
      </w:tr>
      <w:tr w:rsidR="004C4E25" w:rsidRPr="004C4E25" w14:paraId="640512C3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665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972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4095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699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DC44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EEF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F5A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4C4E25" w14:paraId="5F22CE34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BB07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pper thir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BC81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8D36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1D44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2F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721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13F0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)</w:t>
            </w:r>
          </w:p>
        </w:tc>
      </w:tr>
      <w:tr w:rsidR="004C4E25" w:rsidRPr="004C4E25" w14:paraId="0CFF287D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8FE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dle thir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A502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07C2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62A3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D3CC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EA6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6038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)</w:t>
            </w:r>
          </w:p>
        </w:tc>
      </w:tr>
      <w:tr w:rsidR="004C4E25" w:rsidRPr="004C4E25" w14:paraId="63457F6D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101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ower thir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42AE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D358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B167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C5D7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81AE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A902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)</w:t>
            </w:r>
          </w:p>
        </w:tc>
      </w:tr>
      <w:tr w:rsidR="004C4E25" w:rsidRPr="004C4E25" w14:paraId="7C8FBA45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604C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rmann typ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2C6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7CA8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2D2C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B94B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3097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C920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4C4E25" w14:paraId="4E5DF0FE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EDC4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ype 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460E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565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E801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4D6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BA3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2C29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)</w:t>
            </w:r>
          </w:p>
        </w:tc>
      </w:tr>
      <w:tr w:rsidR="004C4E25" w:rsidRPr="004C4E25" w14:paraId="202511AE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20C9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ype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70B2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46EA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85C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EAF4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44F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933B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)</w:t>
            </w:r>
          </w:p>
        </w:tc>
      </w:tr>
      <w:tr w:rsidR="004C4E25" w:rsidRPr="004C4E25" w14:paraId="7C411A3C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127B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ype 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376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D32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4160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D60B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397E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53E9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)</w:t>
            </w:r>
          </w:p>
        </w:tc>
      </w:tr>
      <w:tr w:rsidR="004C4E25" w:rsidRPr="004C4E25" w14:paraId="64400C54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7518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size, mean (±SD) (cm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F8F4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D4F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2348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±2.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43FF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4204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45A7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±3.3)</w:t>
            </w:r>
          </w:p>
        </w:tc>
      </w:tr>
      <w:tr w:rsidR="004C4E25" w:rsidRPr="004C4E25" w14:paraId="7293AF3C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EB9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ren classification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3ACE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BBC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F5E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92DE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0C3E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65D6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4C4E25" w14:paraId="313B39F2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919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testin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7DB6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94DF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FC1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BADB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20A1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563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)</w:t>
            </w:r>
          </w:p>
        </w:tc>
      </w:tr>
      <w:tr w:rsidR="004C4E25" w:rsidRPr="004C4E25" w14:paraId="5EA21984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D0BB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ffus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6B47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85C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ABE6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4E6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9F14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92D0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2)</w:t>
            </w:r>
          </w:p>
        </w:tc>
      </w:tr>
      <w:tr w:rsidR="004C4E25" w:rsidRPr="004C4E25" w14:paraId="62626247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C2A2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de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86FB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4BF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E5A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039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F80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BAA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4C4E25" w14:paraId="157A7BB0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24AB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sponde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9D05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AE0B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51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(5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0A08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B198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E225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(55)</w:t>
            </w:r>
          </w:p>
        </w:tc>
      </w:tr>
      <w:tr w:rsidR="004C4E25" w:rsidRPr="004C4E25" w14:paraId="33D4065E" w14:textId="77777777" w:rsidTr="004C4E25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C50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-responde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C9A7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EE47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CEC5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(5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1F26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EED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759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(45)</w:t>
            </w:r>
          </w:p>
        </w:tc>
      </w:tr>
      <w:tr w:rsidR="004C4E25" w:rsidRPr="004C4E25" w14:paraId="2306CD82" w14:textId="77777777" w:rsidTr="00CA35D2">
        <w:trPr>
          <w:trHeight w:val="300"/>
        </w:trPr>
        <w:tc>
          <w:tcPr>
            <w:tcW w:w="623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0111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D, standard deviation</w:t>
            </w:r>
          </w:p>
        </w:tc>
      </w:tr>
    </w:tbl>
    <w:p w14:paraId="0D3EA461" w14:textId="77777777" w:rsidR="000A6DD0" w:rsidRPr="004C4E25" w:rsidRDefault="000A6DD0" w:rsidP="00626654">
      <w:pPr>
        <w:spacing w:line="240" w:lineRule="auto"/>
      </w:pPr>
    </w:p>
    <w:p w14:paraId="3734D1FD" w14:textId="525DF08C" w:rsidR="00D610C1" w:rsidRPr="004C4E25" w:rsidRDefault="00D610C1" w:rsidP="00626654">
      <w:pPr>
        <w:spacing w:line="240" w:lineRule="auto"/>
      </w:pPr>
      <w:r w:rsidRPr="004C4E25">
        <w:br w:type="page"/>
      </w:r>
    </w:p>
    <w:p w14:paraId="1079889C" w14:textId="53897F66" w:rsidR="00D610C1" w:rsidRPr="00475904" w:rsidRDefault="00475904" w:rsidP="00D610C1">
      <w:pPr>
        <w:spacing w:line="240" w:lineRule="auto"/>
        <w:jc w:val="both"/>
        <w:rPr>
          <w:rFonts w:eastAsiaTheme="majorEastAsia" w:cstheme="minorHAnsi"/>
          <w:b/>
          <w:sz w:val="24"/>
          <w:szCs w:val="24"/>
        </w:rPr>
      </w:pPr>
      <w:r w:rsidRPr="00475904">
        <w:rPr>
          <w:rFonts w:eastAsia="Times New Roman" w:cstheme="minorHAnsi"/>
          <w:b/>
          <w:color w:val="00B0F0"/>
          <w:szCs w:val="24"/>
        </w:rPr>
        <w:lastRenderedPageBreak/>
        <w:t xml:space="preserve">Supplementary </w:t>
      </w:r>
      <w:r w:rsidR="005419E5" w:rsidRPr="00475904">
        <w:rPr>
          <w:rFonts w:eastAsia="Times New Roman" w:cstheme="minorHAnsi"/>
          <w:b/>
          <w:color w:val="00B0F0"/>
          <w:szCs w:val="24"/>
        </w:rPr>
        <w:t xml:space="preserve">Table </w:t>
      </w:r>
      <w:r w:rsidRPr="00475904">
        <w:rPr>
          <w:rFonts w:eastAsia="Times New Roman" w:cstheme="minorHAnsi"/>
          <w:b/>
          <w:color w:val="00B0F0"/>
          <w:szCs w:val="24"/>
        </w:rPr>
        <w:t>S</w:t>
      </w:r>
      <w:r w:rsidR="00D610C1" w:rsidRPr="00475904">
        <w:rPr>
          <w:rFonts w:eastAsia="Times New Roman" w:cstheme="minorHAnsi"/>
          <w:b/>
          <w:color w:val="00B0F0"/>
          <w:szCs w:val="24"/>
        </w:rPr>
        <w:t xml:space="preserve">2: </w:t>
      </w:r>
      <w:r w:rsidR="004C4E25" w:rsidRPr="00475904">
        <w:rPr>
          <w:rFonts w:eastAsia="Times New Roman" w:cstheme="minorHAnsi"/>
          <w:b/>
          <w:szCs w:val="24"/>
        </w:rPr>
        <w:t>Patient characteristics of the clinical training cohort</w:t>
      </w:r>
    </w:p>
    <w:tbl>
      <w:tblPr>
        <w:tblW w:w="4522" w:type="dxa"/>
        <w:tblLook w:val="04A0" w:firstRow="1" w:lastRow="0" w:firstColumn="1" w:lastColumn="0" w:noHBand="0" w:noVBand="1"/>
      </w:tblPr>
      <w:tblGrid>
        <w:gridCol w:w="3119"/>
        <w:gridCol w:w="495"/>
        <w:gridCol w:w="272"/>
        <w:gridCol w:w="755"/>
      </w:tblGrid>
      <w:tr w:rsidR="004C4E25" w:rsidRPr="00DC49B4" w14:paraId="78C445CF" w14:textId="77777777" w:rsidTr="00CA35D2">
        <w:trPr>
          <w:trHeight w:val="600"/>
        </w:trPr>
        <w:tc>
          <w:tcPr>
            <w:tcW w:w="452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F9498" w14:textId="3B17F976" w:rsidR="004C4E25" w:rsidRPr="00CA35D2" w:rsidRDefault="004C4E25" w:rsidP="004C4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C4E25" w:rsidRPr="005419E5" w14:paraId="41082836" w14:textId="77777777" w:rsidTr="00CA35D2">
        <w:trPr>
          <w:trHeight w:val="9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180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7C52" w14:textId="7E3EDA75" w:rsidR="004C4E25" w:rsidRPr="005419E5" w:rsidRDefault="004C4E25" w:rsidP="004C4E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</w:t>
            </w: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training</w:t>
            </w: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5419E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n =23)</w:t>
            </w:r>
          </w:p>
        </w:tc>
      </w:tr>
      <w:tr w:rsidR="004C4E25" w:rsidRPr="005419E5" w14:paraId="325C1CF9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71F6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DC1B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EDD3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6E6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</w:tr>
      <w:tr w:rsidR="004C4E25" w:rsidRPr="005419E5" w14:paraId="1525556B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39F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mean (±SD) (years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E42A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0FDF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DE70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±12)</w:t>
            </w:r>
          </w:p>
        </w:tc>
      </w:tr>
      <w:tr w:rsidR="004C4E25" w:rsidRPr="005419E5" w14:paraId="099A31E6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9E78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4F10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011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8961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5419E5" w14:paraId="546DFC43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E7FE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F84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AE8E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85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4)</w:t>
            </w:r>
          </w:p>
        </w:tc>
      </w:tr>
      <w:tr w:rsidR="004C4E25" w:rsidRPr="005419E5" w14:paraId="480F42D8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866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1FF9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084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68B8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)</w:t>
            </w:r>
          </w:p>
        </w:tc>
      </w:tr>
      <w:tr w:rsidR="004C4E25" w:rsidRPr="005419E5" w14:paraId="6F91A455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6C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4A9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3158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BB4F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5419E5" w14:paraId="324B5A2E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A87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pper third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2B61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F604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BFC1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)</w:t>
            </w:r>
          </w:p>
        </w:tc>
      </w:tr>
      <w:tr w:rsidR="004C4E25" w:rsidRPr="005419E5" w14:paraId="374DC46D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7559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dle third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A9F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7D96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A354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)</w:t>
            </w:r>
          </w:p>
        </w:tc>
      </w:tr>
      <w:tr w:rsidR="004C4E25" w:rsidRPr="005419E5" w14:paraId="2CFE1FF4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6D8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ower third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9FE6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270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F82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)</w:t>
            </w:r>
          </w:p>
        </w:tc>
      </w:tr>
      <w:tr w:rsidR="004C4E25" w:rsidRPr="005419E5" w14:paraId="1633368C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8C10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rmann typ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1309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1636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C92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5419E5" w14:paraId="39C09585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539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ype 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245E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19CA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4D1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)</w:t>
            </w:r>
          </w:p>
        </w:tc>
      </w:tr>
      <w:tr w:rsidR="004C4E25" w:rsidRPr="005419E5" w14:paraId="6D60FF00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D633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ype 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35E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7EF1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C615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)</w:t>
            </w:r>
          </w:p>
        </w:tc>
      </w:tr>
      <w:tr w:rsidR="004C4E25" w:rsidRPr="005419E5" w14:paraId="5B851534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801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ype 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6283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E65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203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)</w:t>
            </w:r>
          </w:p>
        </w:tc>
      </w:tr>
      <w:tr w:rsidR="004C4E25" w:rsidRPr="005419E5" w14:paraId="56FCF47E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D1C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size, mean (±SD) (cm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C041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6995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F83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±3.5)</w:t>
            </w:r>
          </w:p>
        </w:tc>
      </w:tr>
      <w:tr w:rsidR="004C4E25" w:rsidRPr="005419E5" w14:paraId="7B5174AE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6203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ren classification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D792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C4A5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C827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5419E5" w14:paraId="1835D5D9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225B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testinal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3AC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D5A4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B59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)</w:t>
            </w:r>
          </w:p>
        </w:tc>
      </w:tr>
      <w:tr w:rsidR="004C4E25" w:rsidRPr="005419E5" w14:paraId="07D25A5E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A85E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ffus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036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62E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EAE5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)</w:t>
            </w:r>
          </w:p>
        </w:tc>
      </w:tr>
      <w:tr w:rsidR="004C4E25" w:rsidRPr="005419E5" w14:paraId="311DBAE3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6F56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st line chemotherapy regimen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1003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E76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447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5419E5" w14:paraId="46B83304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63A4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P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67D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6898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AD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)</w:t>
            </w:r>
          </w:p>
        </w:tc>
      </w:tr>
      <w:tr w:rsidR="004C4E25" w:rsidRPr="005419E5" w14:paraId="1BC04429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0A2E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OLFOX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4581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2195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220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)</w:t>
            </w:r>
          </w:p>
        </w:tc>
      </w:tr>
      <w:tr w:rsidR="004C4E25" w:rsidRPr="005419E5" w14:paraId="263AA45D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A0E7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APOX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86C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3C82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903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)</w:t>
            </w:r>
          </w:p>
        </w:tc>
      </w:tr>
      <w:tr w:rsidR="004C4E25" w:rsidRPr="005419E5" w14:paraId="7B68F8B1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4965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s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77B8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8105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78F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)</w:t>
            </w:r>
          </w:p>
        </w:tc>
      </w:tr>
      <w:tr w:rsidR="004C4E25" w:rsidRPr="005419E5" w14:paraId="39B16371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9165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der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32B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DA4B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48A2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E25" w:rsidRPr="005419E5" w14:paraId="47CA6A56" w14:textId="77777777" w:rsidTr="00CA35D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B1CD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sponder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7CF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C772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3502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(48)</w:t>
            </w:r>
          </w:p>
        </w:tc>
      </w:tr>
      <w:tr w:rsidR="004C4E25" w:rsidRPr="005419E5" w14:paraId="2421FDC9" w14:textId="77777777" w:rsidTr="00CA35D2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5290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-responder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38AD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20F0" w14:textId="77777777" w:rsidR="004C4E25" w:rsidRPr="005419E5" w:rsidRDefault="004C4E25" w:rsidP="004C4E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53BA" w14:textId="77777777" w:rsidR="004C4E25" w:rsidRPr="005419E5" w:rsidRDefault="004C4E25" w:rsidP="004C4E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(52)</w:t>
            </w:r>
          </w:p>
        </w:tc>
      </w:tr>
      <w:tr w:rsidR="004C4E25" w:rsidRPr="005419E5" w14:paraId="1001F56A" w14:textId="77777777" w:rsidTr="005419E5">
        <w:trPr>
          <w:trHeight w:val="737"/>
        </w:trPr>
        <w:tc>
          <w:tcPr>
            <w:tcW w:w="452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C6BC" w14:textId="77777777" w:rsidR="004C4E25" w:rsidRPr="005419E5" w:rsidRDefault="004C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D, standard deviation; SP, S-1 + Cisplatin; FOLFOX, Fluorouracil + Oxaliplatin + Leucovorin; CAPOX, Capecitabine + Oxaliplatin</w:t>
            </w:r>
          </w:p>
        </w:tc>
      </w:tr>
    </w:tbl>
    <w:p w14:paraId="6D91C21B" w14:textId="77777777" w:rsidR="00D610C1" w:rsidRPr="004C4E25" w:rsidRDefault="00D610C1" w:rsidP="00D610C1">
      <w:pPr>
        <w:spacing w:line="240" w:lineRule="auto"/>
      </w:pPr>
    </w:p>
    <w:p w14:paraId="0BD088B6" w14:textId="375D089F" w:rsidR="00DC49B4" w:rsidRDefault="00DC49B4" w:rsidP="00D610C1">
      <w:pPr>
        <w:spacing w:line="240" w:lineRule="auto"/>
      </w:pPr>
      <w:r>
        <w:br w:type="page"/>
      </w:r>
    </w:p>
    <w:p w14:paraId="0720838C" w14:textId="36C8C6C7" w:rsidR="00D610C1" w:rsidRPr="00475904" w:rsidRDefault="00475904" w:rsidP="00D610C1">
      <w:pPr>
        <w:spacing w:line="240" w:lineRule="auto"/>
        <w:rPr>
          <w:rFonts w:cstheme="minorHAnsi"/>
          <w:b/>
        </w:rPr>
      </w:pPr>
      <w:r w:rsidRPr="00475904">
        <w:rPr>
          <w:rFonts w:cstheme="minorHAnsi"/>
          <w:b/>
          <w:color w:val="00B0F0"/>
        </w:rPr>
        <w:lastRenderedPageBreak/>
        <w:t xml:space="preserve">Supplementary </w:t>
      </w:r>
      <w:r w:rsidR="00AA5120" w:rsidRPr="00475904">
        <w:rPr>
          <w:rFonts w:cstheme="minorHAnsi"/>
          <w:b/>
          <w:color w:val="00B0F0"/>
        </w:rPr>
        <w:t>T</w:t>
      </w:r>
      <w:r w:rsidR="00DC49B4" w:rsidRPr="00475904">
        <w:rPr>
          <w:rFonts w:cstheme="minorHAnsi"/>
          <w:b/>
          <w:color w:val="00B0F0"/>
        </w:rPr>
        <w:t xml:space="preserve">able </w:t>
      </w:r>
      <w:r w:rsidRPr="00475904">
        <w:rPr>
          <w:rFonts w:cstheme="minorHAnsi"/>
          <w:b/>
          <w:color w:val="00B0F0"/>
        </w:rPr>
        <w:t>S</w:t>
      </w:r>
      <w:r w:rsidR="00DC49B4" w:rsidRPr="00475904">
        <w:rPr>
          <w:rFonts w:cstheme="minorHAnsi"/>
          <w:b/>
          <w:color w:val="00B0F0"/>
        </w:rPr>
        <w:t>3:</w:t>
      </w:r>
      <w:r w:rsidR="00DC49B4" w:rsidRPr="00475904">
        <w:rPr>
          <w:rFonts w:cstheme="minorHAnsi"/>
          <w:b/>
        </w:rPr>
        <w:t xml:space="preserve"> Patient characteristics of the clinical validation cohort</w:t>
      </w:r>
    </w:p>
    <w:tbl>
      <w:tblPr>
        <w:tblW w:w="4427" w:type="dxa"/>
        <w:tblLook w:val="04A0" w:firstRow="1" w:lastRow="0" w:firstColumn="1" w:lastColumn="0" w:noHBand="0" w:noVBand="1"/>
      </w:tblPr>
      <w:tblGrid>
        <w:gridCol w:w="3065"/>
        <w:gridCol w:w="440"/>
        <w:gridCol w:w="272"/>
        <w:gridCol w:w="656"/>
      </w:tblGrid>
      <w:tr w:rsidR="00DC49B4" w:rsidRPr="00DC49B4" w14:paraId="6B220402" w14:textId="77777777" w:rsidTr="00CA35D2">
        <w:trPr>
          <w:trHeight w:val="600"/>
        </w:trPr>
        <w:tc>
          <w:tcPr>
            <w:tcW w:w="442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5C0CB" w14:textId="37D3CBB1" w:rsidR="00DC49B4" w:rsidRPr="00DC49B4" w:rsidRDefault="00DC49B4" w:rsidP="00DC4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C49B4" w:rsidRPr="005419E5" w14:paraId="5F96D324" w14:textId="77777777" w:rsidTr="00CA35D2">
        <w:trPr>
          <w:trHeight w:val="9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BFE2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FE05" w14:textId="4C4FBE87" w:rsidR="00DC49B4" w:rsidRPr="005419E5" w:rsidRDefault="00DC49B4" w:rsidP="00DC49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</w:t>
            </w: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validation</w:t>
            </w:r>
            <w:r w:rsidRPr="00541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5419E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n =33)</w:t>
            </w:r>
          </w:p>
        </w:tc>
      </w:tr>
      <w:tr w:rsidR="00DC49B4" w:rsidRPr="005419E5" w14:paraId="19C59E09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F74D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1C09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8805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1004F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</w:tr>
      <w:tr w:rsidR="00DC49B4" w:rsidRPr="005419E5" w14:paraId="14272EE0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6FBF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E03C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1C37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2939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49B4" w:rsidRPr="005419E5" w14:paraId="3AB0D0EC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FF92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66B8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8327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2EA2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)</w:t>
            </w:r>
          </w:p>
        </w:tc>
      </w:tr>
      <w:tr w:rsidR="00DC49B4" w:rsidRPr="005419E5" w14:paraId="274B72F2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BFEF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F143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9571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04DC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)</w:t>
            </w:r>
          </w:p>
        </w:tc>
      </w:tr>
      <w:tr w:rsidR="00DC49B4" w:rsidRPr="005419E5" w14:paraId="08F205DB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6DAE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75CA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AE76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A3D0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49B4" w:rsidRPr="005419E5" w14:paraId="56ED7CFC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6B3E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gativ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FB56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EA49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B668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6)</w:t>
            </w:r>
          </w:p>
        </w:tc>
      </w:tr>
      <w:tr w:rsidR="00DC49B4" w:rsidRPr="005419E5" w14:paraId="38049ECC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C6A5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ositiv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8A1A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920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C482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)</w:t>
            </w:r>
          </w:p>
        </w:tc>
      </w:tr>
      <w:tr w:rsidR="00DC49B4" w:rsidRPr="005419E5" w14:paraId="0C9D20B0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BD58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C84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0BBB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0595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)</w:t>
            </w:r>
          </w:p>
        </w:tc>
      </w:tr>
      <w:tr w:rsidR="00DC49B4" w:rsidRPr="005419E5" w14:paraId="68570C29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7A6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844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5B95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3A6B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49B4" w:rsidRPr="005419E5" w14:paraId="3CDACAFF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734F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roficie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58C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42C6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6385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5)</w:t>
            </w:r>
          </w:p>
        </w:tc>
      </w:tr>
      <w:tr w:rsidR="00DC49B4" w:rsidRPr="005419E5" w14:paraId="1C8D9842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EC5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eficie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8602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B76B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62A8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)</w:t>
            </w:r>
          </w:p>
        </w:tc>
      </w:tr>
      <w:tr w:rsidR="00DC49B4" w:rsidRPr="005419E5" w14:paraId="1BCC6CFF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B8D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ED8A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90CA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5E10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)</w:t>
            </w:r>
          </w:p>
        </w:tc>
      </w:tr>
      <w:tr w:rsidR="00DC49B4" w:rsidRPr="005419E5" w14:paraId="69E45184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3CAB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st line chemotherapy regime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3147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63BB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EF33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49B4" w:rsidRPr="005419E5" w14:paraId="3C76209A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148F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A975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E2EB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1D20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)</w:t>
            </w:r>
          </w:p>
        </w:tc>
      </w:tr>
      <w:tr w:rsidR="00DC49B4" w:rsidRPr="005419E5" w14:paraId="1AE0037C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94D5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APO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5D89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2669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7B95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4)</w:t>
            </w:r>
          </w:p>
        </w:tc>
      </w:tr>
      <w:tr w:rsidR="00DC49B4" w:rsidRPr="005419E5" w14:paraId="3164D3E1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655F" w14:textId="6A7B578B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CIST </w:t>
            </w:r>
            <w:r w:rsidR="005A3888"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rsion </w:t>
            </w: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9F43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E8F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3908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49B4" w:rsidRPr="005419E5" w14:paraId="3568D630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2EC4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R/P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C862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0D66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EBEE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)</w:t>
            </w:r>
          </w:p>
        </w:tc>
      </w:tr>
      <w:tr w:rsidR="00DC49B4" w:rsidRPr="005419E5" w14:paraId="63D132A9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C948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7A76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00A0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1FD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)</w:t>
            </w:r>
          </w:p>
        </w:tc>
      </w:tr>
      <w:tr w:rsidR="00DC49B4" w:rsidRPr="005419E5" w14:paraId="774F2E3B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6FBC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602E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994E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21F2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)</w:t>
            </w:r>
          </w:p>
        </w:tc>
      </w:tr>
      <w:tr w:rsidR="00DC49B4" w:rsidRPr="005419E5" w14:paraId="27E009C3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E29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d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9722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BDD4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5CFC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49B4" w:rsidRPr="005419E5" w14:paraId="3CF2A831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4BFD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spond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140F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538D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25F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(27)</w:t>
            </w:r>
          </w:p>
        </w:tc>
      </w:tr>
      <w:tr w:rsidR="00DC49B4" w:rsidRPr="005419E5" w14:paraId="7C38DA78" w14:textId="77777777" w:rsidTr="00CA35D2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23B0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-respond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024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B0AD" w14:textId="77777777" w:rsidR="00DC49B4" w:rsidRPr="005419E5" w:rsidRDefault="00DC49B4" w:rsidP="00DC49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B064" w14:textId="77777777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sz w:val="20"/>
                <w:szCs w:val="20"/>
              </w:rPr>
              <w:t>(73)</w:t>
            </w:r>
          </w:p>
        </w:tc>
      </w:tr>
      <w:tr w:rsidR="00DC49B4" w:rsidRPr="005419E5" w14:paraId="3654FC15" w14:textId="77777777" w:rsidTr="005419E5">
        <w:trPr>
          <w:trHeight w:val="1191"/>
        </w:trPr>
        <w:tc>
          <w:tcPr>
            <w:tcW w:w="442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2E3F" w14:textId="7EF0E57D" w:rsidR="00DC49B4" w:rsidRPr="005419E5" w:rsidRDefault="00DC49B4" w:rsidP="00DC49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9E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P, S-1 + Cisplatin; CAPOX, Capecitabine + Oxaliplatin; HER2, human epidermal growth factor receptor 2; MMR, mismatch repair; RECIST, response evaluation criteria in solid tumors; CR, complete response; PR, partial response; SD, stable disease; PD, progressive disease</w:t>
            </w:r>
          </w:p>
        </w:tc>
      </w:tr>
    </w:tbl>
    <w:p w14:paraId="5A196E2E" w14:textId="77777777" w:rsidR="00D610C1" w:rsidRPr="004C4E25" w:rsidRDefault="00D610C1" w:rsidP="00D610C1">
      <w:pPr>
        <w:spacing w:line="240" w:lineRule="auto"/>
      </w:pPr>
    </w:p>
    <w:p w14:paraId="1CA4C02B" w14:textId="77777777" w:rsidR="00D610C1" w:rsidRPr="004C4E25" w:rsidRDefault="00D610C1" w:rsidP="00D610C1">
      <w:pPr>
        <w:spacing w:line="240" w:lineRule="auto"/>
      </w:pPr>
    </w:p>
    <w:p w14:paraId="776CE2D9" w14:textId="77777777" w:rsidR="00D610C1" w:rsidRPr="004C4E25" w:rsidRDefault="00D610C1" w:rsidP="00D610C1">
      <w:pPr>
        <w:spacing w:line="240" w:lineRule="auto"/>
      </w:pPr>
    </w:p>
    <w:p w14:paraId="274785A3" w14:textId="77777777" w:rsidR="00D610C1" w:rsidRPr="004C4E25" w:rsidRDefault="00D610C1" w:rsidP="00D610C1">
      <w:pPr>
        <w:spacing w:line="240" w:lineRule="auto"/>
      </w:pPr>
    </w:p>
    <w:p w14:paraId="7DDE79C8" w14:textId="77777777" w:rsidR="00D610C1" w:rsidRPr="004C4E25" w:rsidRDefault="00D610C1" w:rsidP="00D610C1">
      <w:pPr>
        <w:spacing w:line="240" w:lineRule="auto"/>
      </w:pPr>
    </w:p>
    <w:p w14:paraId="78E1FB7B" w14:textId="77777777" w:rsidR="000A6DD0" w:rsidRDefault="000A6DD0" w:rsidP="00626654">
      <w:pPr>
        <w:spacing w:line="240" w:lineRule="auto"/>
      </w:pPr>
    </w:p>
    <w:sectPr w:rsidR="000A6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EA7B88" w14:textId="77777777" w:rsidR="005348ED" w:rsidRDefault="005348ED" w:rsidP="00293E83">
      <w:pPr>
        <w:spacing w:after="0" w:line="240" w:lineRule="auto"/>
      </w:pPr>
      <w:r>
        <w:separator/>
      </w:r>
    </w:p>
  </w:endnote>
  <w:endnote w:type="continuationSeparator" w:id="0">
    <w:p w14:paraId="78B55405" w14:textId="77777777" w:rsidR="005348ED" w:rsidRDefault="005348ED" w:rsidP="00293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10CBE8" w14:textId="77777777" w:rsidR="005348ED" w:rsidRDefault="005348ED" w:rsidP="00293E83">
      <w:pPr>
        <w:spacing w:after="0" w:line="240" w:lineRule="auto"/>
      </w:pPr>
      <w:r>
        <w:separator/>
      </w:r>
    </w:p>
  </w:footnote>
  <w:footnote w:type="continuationSeparator" w:id="0">
    <w:p w14:paraId="55FF877D" w14:textId="77777777" w:rsidR="005348ED" w:rsidRDefault="005348ED" w:rsidP="00293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1EA"/>
    <w:rsid w:val="000937A4"/>
    <w:rsid w:val="000A6DD0"/>
    <w:rsid w:val="00174E16"/>
    <w:rsid w:val="001A1F6B"/>
    <w:rsid w:val="001B5A9A"/>
    <w:rsid w:val="001C7CC0"/>
    <w:rsid w:val="002421B9"/>
    <w:rsid w:val="00293E83"/>
    <w:rsid w:val="002A582A"/>
    <w:rsid w:val="003B7B73"/>
    <w:rsid w:val="003D6CBD"/>
    <w:rsid w:val="00475904"/>
    <w:rsid w:val="004C4E25"/>
    <w:rsid w:val="004E65F1"/>
    <w:rsid w:val="005348ED"/>
    <w:rsid w:val="005419E5"/>
    <w:rsid w:val="005A3888"/>
    <w:rsid w:val="005A7045"/>
    <w:rsid w:val="00622A56"/>
    <w:rsid w:val="00626654"/>
    <w:rsid w:val="00731773"/>
    <w:rsid w:val="007415FB"/>
    <w:rsid w:val="008376EB"/>
    <w:rsid w:val="00871B5B"/>
    <w:rsid w:val="00994EC1"/>
    <w:rsid w:val="00A938FD"/>
    <w:rsid w:val="00AA5120"/>
    <w:rsid w:val="00AE21EA"/>
    <w:rsid w:val="00B0217D"/>
    <w:rsid w:val="00C22E58"/>
    <w:rsid w:val="00CA35D2"/>
    <w:rsid w:val="00CB07F1"/>
    <w:rsid w:val="00CC5466"/>
    <w:rsid w:val="00CF2E56"/>
    <w:rsid w:val="00D05921"/>
    <w:rsid w:val="00D610C1"/>
    <w:rsid w:val="00D6291F"/>
    <w:rsid w:val="00DC3314"/>
    <w:rsid w:val="00DC49B4"/>
    <w:rsid w:val="00DF3FC7"/>
    <w:rsid w:val="00F0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C3083E"/>
  <w15:chartTrackingRefBased/>
  <w15:docId w15:val="{C6838077-48B0-4F92-9298-2D0677E05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E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93E83"/>
  </w:style>
  <w:style w:type="paragraph" w:styleId="a5">
    <w:name w:val="footer"/>
    <w:basedOn w:val="a"/>
    <w:link w:val="a6"/>
    <w:uiPriority w:val="99"/>
    <w:unhideWhenUsed/>
    <w:rsid w:val="00293E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93E83"/>
  </w:style>
  <w:style w:type="paragraph" w:styleId="Web">
    <w:name w:val="Normal (Web)"/>
    <w:basedOn w:val="a"/>
    <w:uiPriority w:val="99"/>
    <w:semiHidden/>
    <w:unhideWhenUsed/>
    <w:rsid w:val="007415F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3D6C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D6CB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CA35D2"/>
    <w:pPr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5419E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419E5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419E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419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419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0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8503B-FB2D-4375-8850-900B682DD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6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Okuno MD PhD</dc:creator>
  <cp:keywords/>
  <dc:description/>
  <cp:lastModifiedBy>胃外科</cp:lastModifiedBy>
  <cp:revision>2</cp:revision>
  <dcterms:created xsi:type="dcterms:W3CDTF">2023-06-13T11:51:00Z</dcterms:created>
  <dcterms:modified xsi:type="dcterms:W3CDTF">2023-06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9e8da915e08b21ddea338854fa4b411a9e1cc06157dc87e39d76cb26eea86d</vt:lpwstr>
  </property>
</Properties>
</file>